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D770A" w14:textId="504FC8A3" w:rsidR="00791297" w:rsidRPr="00791297" w:rsidRDefault="00791297" w:rsidP="00791297">
      <w:pPr>
        <w:spacing w:before="240" w:after="240"/>
        <w:rPr>
          <w:rFonts w:ascii="Times New Roman" w:hAnsi="Times New Roman" w:cs="Times New Roman"/>
          <w:b/>
          <w:lang w:val="en-US"/>
        </w:rPr>
      </w:pPr>
      <w:r w:rsidRPr="00791297">
        <w:rPr>
          <w:rFonts w:ascii="Times New Roman" w:hAnsi="Times New Roman" w:cs="Times New Roman"/>
          <w:b/>
          <w:lang w:val="en-US" w:eastAsia="hi-IN" w:bidi="hi-IN"/>
        </w:rPr>
        <w:t xml:space="preserve">Supplementary </w:t>
      </w:r>
      <w:r w:rsidR="00414A79">
        <w:rPr>
          <w:rFonts w:ascii="Times New Roman" w:hAnsi="Times New Roman" w:cs="Times New Roman"/>
          <w:b/>
          <w:lang w:val="en-US" w:eastAsia="hi-IN" w:bidi="hi-IN"/>
        </w:rPr>
        <w:t>Data Sheet</w:t>
      </w:r>
      <w:bookmarkStart w:id="0" w:name="_GoBack"/>
      <w:bookmarkEnd w:id="0"/>
      <w:r w:rsidRPr="00791297">
        <w:rPr>
          <w:rFonts w:ascii="Times New Roman" w:hAnsi="Times New Roman" w:cs="Times New Roman"/>
          <w:b/>
          <w:lang w:val="en-US" w:eastAsia="hi-IN" w:bidi="hi-IN"/>
        </w:rPr>
        <w:t xml:space="preserve"> </w:t>
      </w:r>
      <w:r w:rsidRPr="00791297">
        <w:rPr>
          <w:rFonts w:ascii="Times New Roman" w:hAnsi="Times New Roman" w:cs="Times New Roman"/>
          <w:b/>
          <w:lang w:val="en-US"/>
        </w:rPr>
        <w:t xml:space="preserve">S1. Parameters file used in the </w:t>
      </w:r>
      <w:proofErr w:type="spellStart"/>
      <w:r w:rsidRPr="00791297">
        <w:rPr>
          <w:rFonts w:ascii="Times New Roman" w:hAnsi="Times New Roman" w:cs="Times New Roman"/>
          <w:b/>
          <w:lang w:val="en-US"/>
        </w:rPr>
        <w:t>ipyrad</w:t>
      </w:r>
      <w:proofErr w:type="spellEnd"/>
      <w:r w:rsidRPr="00791297">
        <w:rPr>
          <w:rFonts w:ascii="Times New Roman" w:hAnsi="Times New Roman" w:cs="Times New Roman"/>
          <w:b/>
          <w:lang w:val="en-US"/>
        </w:rPr>
        <w:t xml:space="preserve"> analysis.</w:t>
      </w:r>
    </w:p>
    <w:p w14:paraId="5EFC6F15" w14:textId="77777777" w:rsidR="00791297" w:rsidRDefault="00791297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</w:p>
    <w:p w14:paraId="07CB4D58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------- </w:t>
      </w:r>
      <w:proofErr w:type="spellStart"/>
      <w:r w:rsidRPr="008441F5">
        <w:rPr>
          <w:rFonts w:ascii="Courier New" w:hAnsi="Courier New" w:cs="Courier New"/>
          <w:sz w:val="16"/>
          <w:szCs w:val="16"/>
          <w:lang w:val="en-US"/>
        </w:rPr>
        <w:t>ipyrad</w:t>
      </w:r>
      <w:proofErr w:type="spellEnd"/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8441F5">
        <w:rPr>
          <w:rFonts w:ascii="Courier New" w:hAnsi="Courier New" w:cs="Courier New"/>
          <w:sz w:val="16"/>
          <w:szCs w:val="16"/>
          <w:lang w:val="en-US"/>
        </w:rPr>
        <w:t>params</w:t>
      </w:r>
      <w:proofErr w:type="spellEnd"/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file (</w:t>
      </w:r>
      <w:proofErr w:type="gramStart"/>
      <w:r w:rsidRPr="008441F5">
        <w:rPr>
          <w:rFonts w:ascii="Courier New" w:hAnsi="Courier New" w:cs="Courier New"/>
          <w:sz w:val="16"/>
          <w:szCs w:val="16"/>
          <w:lang w:val="en-US"/>
        </w:rPr>
        <w:t>v.0.7.28)-------------------------------------------</w:t>
      </w:r>
      <w:proofErr w:type="gramEnd"/>
    </w:p>
    <w:p w14:paraId="1D62ED02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Physalaemus                    ## [0] [assembly_name]: Assembly name. Used to name output directories for assembly steps</w:t>
      </w:r>
    </w:p>
    <w:p w14:paraId="772B1680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8441F5">
        <w:rPr>
          <w:rFonts w:ascii="Courier New" w:hAnsi="Courier New" w:cs="Courier New"/>
          <w:sz w:val="16"/>
          <w:szCs w:val="16"/>
          <w:lang w:val="en-US"/>
        </w:rPr>
        <w:t>./</w:t>
      </w:r>
      <w:proofErr w:type="gramEnd"/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          ## [1] [project_dir]: Project dir (made in curdir if not present)</w:t>
      </w:r>
    </w:p>
    <w:p w14:paraId="4B0B3638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## [2] [raw_fastq_path]: Location of raw non-demultiplexed fastq files</w:t>
      </w:r>
    </w:p>
    <w:p w14:paraId="082BD6CB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## [3] [barcodes_path]: Location of barcodes file</w:t>
      </w:r>
    </w:p>
    <w:p w14:paraId="14DBD20F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./postStep1/*.gz               ## [4] [sorted_fastq_path]: Location of demultiplexed/sorted fastq files</w:t>
      </w:r>
    </w:p>
    <w:p w14:paraId="501658A6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denovo                         ## [5] [assembly_method]: Assembly method (denovo, reference, denovo+reference, denovo-reference)</w:t>
      </w:r>
    </w:p>
    <w:p w14:paraId="0453B1EC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## [6] [reference_sequence]: Location of reference sequence file</w:t>
      </w:r>
    </w:p>
    <w:p w14:paraId="19DD6781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pairddrad                      ## [7] [datatype]: Datatype (see docs): rad, gbs, ddrad, etc.</w:t>
      </w:r>
    </w:p>
    <w:p w14:paraId="5DD87F40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8441F5">
        <w:rPr>
          <w:rFonts w:ascii="Courier New" w:hAnsi="Courier New" w:cs="Courier New"/>
          <w:sz w:val="16"/>
          <w:szCs w:val="16"/>
          <w:lang w:val="en-US"/>
        </w:rPr>
        <w:t>ATCGG,CGATCC</w:t>
      </w:r>
      <w:proofErr w:type="gramEnd"/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## [8] [restriction_overhang]: Restriction overhang (cut1,) or (cut1, cut2)</w:t>
      </w:r>
    </w:p>
    <w:p w14:paraId="5596ADB7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5                              ## [9] [max_low_qual_bases]: Max low quality base calls (Q&lt;20) in a read</w:t>
      </w:r>
    </w:p>
    <w:p w14:paraId="10931BCD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33                             ## [10] [phred_Qscore_offset]: phred Q score offset (33 is default and very standard)</w:t>
      </w:r>
    </w:p>
    <w:p w14:paraId="769E4489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6                              ## [11] [mindepth_statistical]: Min depth for statistical base calling</w:t>
      </w:r>
    </w:p>
    <w:p w14:paraId="30B83D66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4                              ## [12] [mindepth_majrule]: Min depth for majority-rule base calling</w:t>
      </w:r>
    </w:p>
    <w:p w14:paraId="27182ED3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10000                          ## [13] [maxdepth]: Max cluster depth within samples</w:t>
      </w:r>
    </w:p>
    <w:p w14:paraId="65C9140A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0.85                           ## [14] [clust_threshold]: Clustering threshold for de novo assembly</w:t>
      </w:r>
    </w:p>
    <w:p w14:paraId="6E12B718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0                              ## [15] [max_barcode_mismatch]: Max number of allowable mismatches in barcodes</w:t>
      </w:r>
    </w:p>
    <w:p w14:paraId="5F071066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2                              ## [16] [filter_adapters]: Filter for adapters/primers (1 or 2=stricter)</w:t>
      </w:r>
    </w:p>
    <w:p w14:paraId="2D0CFC7C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100                            ## [17] [filter_min_trim_len]: Min length of reads after adapter trim</w:t>
      </w:r>
    </w:p>
    <w:p w14:paraId="663EFC4F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2                              ## [18] [max_alleles_consens]: Max alleles per site in consensus sequences</w:t>
      </w:r>
    </w:p>
    <w:p w14:paraId="196245AF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5, 5                           ## [19] [max_Ns_consens]: Max N's (uncalled bases) in consensus (R1, R2)</w:t>
      </w:r>
    </w:p>
    <w:p w14:paraId="6A17FC06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8, 8                           ## [20] [max_Hs_consens]: Max Hs (heterozygotes) in consensus (R1, R2)</w:t>
      </w:r>
    </w:p>
    <w:p w14:paraId="352C6DE3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10                             ## [21] [min_samples_locus]: Min # samples per locus for output</w:t>
      </w:r>
    </w:p>
    <w:p w14:paraId="04807309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</w:rPr>
      </w:pPr>
      <w:r w:rsidRPr="008441F5">
        <w:rPr>
          <w:rFonts w:ascii="Courier New" w:hAnsi="Courier New" w:cs="Courier New"/>
          <w:sz w:val="16"/>
          <w:szCs w:val="16"/>
        </w:rPr>
        <w:t>20, 20                         ## [22] [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max_SNPs_locu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]: Max #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SNP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per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locu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(R1, R2)</w:t>
      </w:r>
    </w:p>
    <w:p w14:paraId="4EC9E461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8, 8                           ## [23] [max_Indels_locus]: Max # of indels per locus (R1, R2)</w:t>
      </w:r>
    </w:p>
    <w:p w14:paraId="324B3B59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0.5                            ## [24] [max_shared_Hs_locus]: Max # heterozygous sites per locus (R1, R2)</w:t>
      </w:r>
    </w:p>
    <w:p w14:paraId="0B30A492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0, 120, 0, 120                 ## [25] [trim_reads]: Trim raw read edges (R1&gt;, &lt;R1, R2&gt;, &lt;R2) (see docs)</w:t>
      </w:r>
    </w:p>
    <w:p w14:paraId="64262358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</w:rPr>
      </w:pPr>
      <w:r w:rsidRPr="008441F5">
        <w:rPr>
          <w:rFonts w:ascii="Courier New" w:hAnsi="Courier New" w:cs="Courier New"/>
          <w:sz w:val="16"/>
          <w:szCs w:val="16"/>
        </w:rPr>
        <w:t>0, 0, 0, 0                     ## [26] [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trim_loci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]: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Trim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locu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edge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see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441F5">
        <w:rPr>
          <w:rFonts w:ascii="Courier New" w:hAnsi="Courier New" w:cs="Courier New"/>
          <w:sz w:val="16"/>
          <w:szCs w:val="16"/>
        </w:rPr>
        <w:t>docs</w:t>
      </w:r>
      <w:proofErr w:type="spellEnd"/>
      <w:r w:rsidRPr="008441F5">
        <w:rPr>
          <w:rFonts w:ascii="Courier New" w:hAnsi="Courier New" w:cs="Courier New"/>
          <w:sz w:val="16"/>
          <w:szCs w:val="16"/>
        </w:rPr>
        <w:t>) (R1&gt;, &lt;R1, R2&gt;, &lt;R2)</w:t>
      </w:r>
    </w:p>
    <w:p w14:paraId="2626CA8D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>*                              ## [27] [output_formats]: Output formats (see docs)</w:t>
      </w:r>
    </w:p>
    <w:p w14:paraId="3935460F" w14:textId="77777777" w:rsidR="00821ED5" w:rsidRPr="008441F5" w:rsidRDefault="00821ED5" w:rsidP="008441F5">
      <w:pPr>
        <w:pStyle w:val="TextosemFormatao"/>
        <w:ind w:left="-142"/>
        <w:rPr>
          <w:rFonts w:ascii="Courier New" w:hAnsi="Courier New" w:cs="Courier New"/>
          <w:sz w:val="16"/>
          <w:szCs w:val="16"/>
          <w:lang w:val="en-US"/>
        </w:rPr>
      </w:pPr>
      <w:r w:rsidRPr="008441F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## [28] [pop_assign_file]: Path to population assignment file</w:t>
      </w:r>
    </w:p>
    <w:p w14:paraId="4BCD8830" w14:textId="77777777" w:rsidR="00821ED5" w:rsidRPr="008441F5" w:rsidRDefault="00821ED5" w:rsidP="008800F0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sectPr w:rsidR="00821ED5" w:rsidRPr="008441F5" w:rsidSect="008441F5">
      <w:pgSz w:w="11900" w:h="16840"/>
      <w:pgMar w:top="1417" w:right="643" w:bottom="1417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06F"/>
    <w:rsid w:val="001A5753"/>
    <w:rsid w:val="00210E59"/>
    <w:rsid w:val="002B5983"/>
    <w:rsid w:val="002E5EA7"/>
    <w:rsid w:val="00324F50"/>
    <w:rsid w:val="00414A79"/>
    <w:rsid w:val="00435F0F"/>
    <w:rsid w:val="004F52A5"/>
    <w:rsid w:val="005F6EAF"/>
    <w:rsid w:val="00791297"/>
    <w:rsid w:val="00821ED5"/>
    <w:rsid w:val="008441F5"/>
    <w:rsid w:val="00962953"/>
    <w:rsid w:val="00993297"/>
    <w:rsid w:val="009A766E"/>
    <w:rsid w:val="00A00398"/>
    <w:rsid w:val="00B2659B"/>
    <w:rsid w:val="00CE706F"/>
    <w:rsid w:val="00EB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C48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8800F0"/>
    <w:rPr>
      <w:rFonts w:ascii="Courier" w:hAnsi="Courier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8800F0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603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2</cp:revision>
  <dcterms:created xsi:type="dcterms:W3CDTF">2019-07-31T18:20:00Z</dcterms:created>
  <dcterms:modified xsi:type="dcterms:W3CDTF">2019-07-31T18:20:00Z</dcterms:modified>
</cp:coreProperties>
</file>